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CA492" w14:textId="5DE6CB7C" w:rsidR="00EE77AC" w:rsidRPr="00FB04DF" w:rsidRDefault="004F3406" w:rsidP="00EE77AC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FB04DF">
        <w:rPr>
          <w:rFonts w:ascii="Times New Roman" w:hAnsi="Times New Roman" w:cs="Times New Roman"/>
          <w:b/>
          <w:sz w:val="22"/>
          <w:szCs w:val="22"/>
        </w:rPr>
        <w:t>S1 </w:t>
      </w:r>
      <w:bookmarkStart w:id="0" w:name="_GoBack"/>
      <w:bookmarkEnd w:id="0"/>
      <w:r w:rsidR="00EE77AC" w:rsidRPr="00FB04DF">
        <w:rPr>
          <w:rFonts w:ascii="Times New Roman" w:hAnsi="Times New Roman" w:cs="Times New Roman"/>
          <w:b/>
          <w:sz w:val="22"/>
          <w:szCs w:val="22"/>
        </w:rPr>
        <w:t>Table: Description of lyssavirus isolates used for the design of primers and probes of the combo RT-qPCR assay (combination of pan-RABV RT-qPCR and pan-lyssa RT-qPCR assays).</w:t>
      </w:r>
    </w:p>
    <w:p w14:paraId="61B23CBE" w14:textId="77777777" w:rsidR="00EE77AC" w:rsidRPr="00FB04DF" w:rsidRDefault="00EE77AC" w:rsidP="00EE77A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0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54"/>
        <w:gridCol w:w="1437"/>
        <w:gridCol w:w="2217"/>
        <w:gridCol w:w="1143"/>
        <w:gridCol w:w="1527"/>
        <w:gridCol w:w="1308"/>
      </w:tblGrid>
      <w:tr w:rsidR="00EE77AC" w:rsidRPr="00FB04DF" w14:paraId="78704D0E" w14:textId="77777777" w:rsidTr="00C14C0D">
        <w:trPr>
          <w:trHeight w:val="78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D13EB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5F7EF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97BCE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37A418" w14:textId="171950F1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9EF80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 of isolation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9DC6B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de</w:t>
            </w:r>
            <w:r w:rsidRPr="00FB0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D075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Bank accession number</w:t>
            </w:r>
          </w:p>
        </w:tc>
      </w:tr>
      <w:tr w:rsidR="00EE77AC" w:rsidRPr="00FB04DF" w14:paraId="1E27F37F" w14:textId="77777777" w:rsidTr="00C14C0D">
        <w:trPr>
          <w:trHeight w:val="34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FC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579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7POL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1E1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36F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B7C7" w14:textId="39538406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  <w:r w:rsidR="000B058E" w:rsidRPr="000B05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53A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884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7</w:t>
            </w:r>
          </w:p>
        </w:tc>
      </w:tr>
      <w:tr w:rsidR="00EE77AC" w:rsidRPr="00FB04DF" w14:paraId="7CC1B2F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119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045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36HA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797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875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29B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3CF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622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8</w:t>
            </w:r>
          </w:p>
        </w:tc>
      </w:tr>
      <w:tr w:rsidR="00EE77AC" w:rsidRPr="00FB04DF" w14:paraId="69089FE6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B48B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0A3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0GU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BE3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175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E44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68A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23E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9</w:t>
            </w:r>
          </w:p>
        </w:tc>
      </w:tr>
      <w:tr w:rsidR="00EE77AC" w:rsidRPr="00FB04DF" w14:paraId="28B9D372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16F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F3F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3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317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mous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308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129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4F3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0EB9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0</w:t>
            </w:r>
          </w:p>
        </w:tc>
      </w:tr>
      <w:tr w:rsidR="00EE77AC" w:rsidRPr="00FB04DF" w14:paraId="290F333F" w14:textId="77777777" w:rsidTr="00C14C0D">
        <w:trPr>
          <w:trHeight w:val="79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97F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2A4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07YO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067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077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cialist Federal Republic of Yugoslavia (formely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C40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882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EFB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5</w:t>
            </w:r>
          </w:p>
        </w:tc>
      </w:tr>
      <w:tr w:rsidR="00EE77AC" w:rsidRPr="00FB04DF" w14:paraId="26F7770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C3B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166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2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305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0E5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0B8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D6B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468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1</w:t>
            </w:r>
          </w:p>
        </w:tc>
      </w:tr>
      <w:tr w:rsidR="00EE77AC" w:rsidRPr="00FB04DF" w14:paraId="520B9D4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BE3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CF9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18NI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DA0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0AC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36E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E283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A55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2</w:t>
            </w:r>
          </w:p>
        </w:tc>
      </w:tr>
      <w:tr w:rsidR="00EE77AC" w:rsidRPr="00FB04DF" w14:paraId="2148E4E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4A4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14D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43TH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DC9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6E3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FF6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F5B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A15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21</w:t>
            </w:r>
          </w:p>
        </w:tc>
      </w:tr>
      <w:tr w:rsidR="00EE77AC" w:rsidRPr="00FB04DF" w14:paraId="0524A6AF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E27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BF1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58TH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145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4E2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092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247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584C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5</w:t>
            </w:r>
          </w:p>
        </w:tc>
      </w:tr>
      <w:tr w:rsidR="00EE77AC" w:rsidRPr="00FB04DF" w14:paraId="7D36D59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44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C2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1C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B2C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956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F4B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48A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1AA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6</w:t>
            </w:r>
          </w:p>
        </w:tc>
      </w:tr>
      <w:tr w:rsidR="00EE77AC" w:rsidRPr="00FB04DF" w14:paraId="1351E59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4E7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8C74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4C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060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F69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898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C52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489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7</w:t>
            </w:r>
          </w:p>
        </w:tc>
      </w:tr>
      <w:tr w:rsidR="00EE77AC" w:rsidRPr="00FB04DF" w14:paraId="0F97DFD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44D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14F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9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3E2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048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AF4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D59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A85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8</w:t>
            </w:r>
          </w:p>
        </w:tc>
      </w:tr>
      <w:tr w:rsidR="00EE77AC" w:rsidRPr="00FB04DF" w14:paraId="53A0EFE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BA2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765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1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556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FE9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230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4E7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F8A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3</w:t>
            </w:r>
          </w:p>
        </w:tc>
      </w:tr>
      <w:tr w:rsidR="00EE77AC" w:rsidRPr="00FB04DF" w14:paraId="6E03755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F9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77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2NI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23A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46B6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3A2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3EB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BE9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0</w:t>
            </w:r>
          </w:p>
        </w:tc>
      </w:tr>
      <w:tr w:rsidR="00EE77AC" w:rsidRPr="00FB04DF" w14:paraId="220AE63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CBC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B28E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4GU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BB5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1D3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F01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A12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7C1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2</w:t>
            </w:r>
          </w:p>
        </w:tc>
      </w:tr>
      <w:tr w:rsidR="00EE77AC" w:rsidRPr="00FB04DF" w14:paraId="656DDD1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2CB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522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6C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53F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75A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7D5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201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CFA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5997</w:t>
            </w:r>
          </w:p>
        </w:tc>
      </w:tr>
      <w:tr w:rsidR="00EE77AC" w:rsidRPr="00FB04DF" w14:paraId="077907F6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51C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8B5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3U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B9E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C3F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BE4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9FC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7EE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3</w:t>
            </w:r>
          </w:p>
        </w:tc>
      </w:tr>
      <w:tr w:rsidR="00EE77AC" w:rsidRPr="00FB04DF" w14:paraId="129818C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2A0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46B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4U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0EC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un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BD2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F2D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A12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876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4</w:t>
            </w:r>
          </w:p>
        </w:tc>
      </w:tr>
      <w:tr w:rsidR="00EE77AC" w:rsidRPr="00FB04DF" w14:paraId="255D638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066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65E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5U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34B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57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F5B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B7E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1DF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5998</w:t>
            </w:r>
          </w:p>
        </w:tc>
      </w:tr>
      <w:tr w:rsidR="00EE77AC" w:rsidRPr="00FB04DF" w14:paraId="06FD640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0C1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D4E6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6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F8F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F7A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765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B5F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28C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66</w:t>
            </w:r>
          </w:p>
        </w:tc>
      </w:tr>
      <w:tr w:rsidR="00EE77AC" w:rsidRPr="00FB04DF" w14:paraId="1B18307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9B8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A57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31M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D59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C1A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E07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E81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145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5</w:t>
            </w:r>
          </w:p>
        </w:tc>
      </w:tr>
      <w:tr w:rsidR="00EE77AC" w:rsidRPr="00FB04DF" w14:paraId="27A8A0F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828A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B6A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36MA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2E0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A00F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798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CE9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14F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6</w:t>
            </w:r>
          </w:p>
        </w:tc>
      </w:tr>
      <w:tr w:rsidR="00EE77AC" w:rsidRPr="00FB04DF" w14:paraId="5DC3118D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353D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E0A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39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8C2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A42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A8E1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F61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4DA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7</w:t>
            </w:r>
          </w:p>
        </w:tc>
      </w:tr>
      <w:tr w:rsidR="00EE77AC" w:rsidRPr="00FB04DF" w14:paraId="58BCAFF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412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B4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40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62C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77D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486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597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658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8</w:t>
            </w:r>
          </w:p>
        </w:tc>
      </w:tr>
      <w:tr w:rsidR="00EE77AC" w:rsidRPr="00FB04DF" w14:paraId="224F27F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2CC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F7C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41RU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627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F6F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96F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8-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DDD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5AB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9</w:t>
            </w:r>
          </w:p>
        </w:tc>
      </w:tr>
      <w:tr w:rsidR="00EE77AC" w:rsidRPr="00FB04DF" w14:paraId="6C87076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613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21B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42ES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66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 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165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496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4A7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753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0</w:t>
            </w:r>
          </w:p>
        </w:tc>
      </w:tr>
      <w:tr w:rsidR="00EE77AC" w:rsidRPr="00FB04DF" w14:paraId="3FB6CE9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4431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1A8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47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72B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209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09C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5075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76D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5</w:t>
            </w:r>
          </w:p>
        </w:tc>
      </w:tr>
      <w:tr w:rsidR="00EE77AC" w:rsidRPr="00FB04DF" w14:paraId="40D33EF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C22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8A8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15H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911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322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628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7C0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43A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1</w:t>
            </w:r>
          </w:p>
        </w:tc>
      </w:tr>
      <w:tr w:rsidR="00EE77AC" w:rsidRPr="00FB04DF" w14:paraId="33FAEC3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013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738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3GA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6A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FA4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13A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793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1BF0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5999</w:t>
            </w:r>
          </w:p>
        </w:tc>
      </w:tr>
      <w:tr w:rsidR="00EE77AC" w:rsidRPr="00FB04DF" w14:paraId="79FA31B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4D4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593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9IC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031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C28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ory Coa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C86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E27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425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2</w:t>
            </w:r>
          </w:p>
        </w:tc>
      </w:tr>
      <w:tr w:rsidR="00EE77AC" w:rsidRPr="00FB04DF" w14:paraId="4CFBD3D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FE9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EC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3H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F2C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D2C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057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8D8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B32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5</w:t>
            </w:r>
          </w:p>
        </w:tc>
      </w:tr>
      <w:tr w:rsidR="00EE77AC" w:rsidRPr="00FB04DF" w14:paraId="26756D37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651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55E4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84HO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914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354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AE4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C0F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A26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6</w:t>
            </w:r>
          </w:p>
        </w:tc>
      </w:tr>
      <w:tr w:rsidR="00EE77AC" w:rsidRPr="00FB04DF" w14:paraId="06069BC5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8D0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37C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127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40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 (Pasteur virus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15C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7E2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CE8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9AF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3</w:t>
            </w:r>
          </w:p>
        </w:tc>
      </w:tr>
      <w:tr w:rsidR="00EE77AC" w:rsidRPr="00FB04DF" w14:paraId="3521F5C4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78F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19A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128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587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 (Pasteur virus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830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B38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72F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624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5994</w:t>
            </w:r>
          </w:p>
        </w:tc>
      </w:tr>
      <w:tr w:rsidR="00EE77AC" w:rsidRPr="00FB04DF" w14:paraId="37DB315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2E0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9E5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45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D102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1951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576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94A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193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5</w:t>
            </w:r>
          </w:p>
        </w:tc>
      </w:tr>
      <w:tr w:rsidR="00EE77AC" w:rsidRPr="00FB04DF" w14:paraId="1157332E" w14:textId="77777777" w:rsidTr="00C14C0D">
        <w:trPr>
          <w:trHeight w:val="27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BE4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79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70P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61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EE3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04F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F55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EE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9</w:t>
            </w:r>
          </w:p>
        </w:tc>
      </w:tr>
      <w:tr w:rsidR="00EE77AC" w:rsidRPr="00FB04DF" w14:paraId="34E93CF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19B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6F8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73P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478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78B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AAF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004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48A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0</w:t>
            </w:r>
          </w:p>
        </w:tc>
      </w:tr>
      <w:tr w:rsidR="00EE77AC" w:rsidRPr="00FB04DF" w14:paraId="6D636B91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5A5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C06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80P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442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550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9A9C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394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AB9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1</w:t>
            </w:r>
          </w:p>
        </w:tc>
      </w:tr>
      <w:tr w:rsidR="00EE77AC" w:rsidRPr="00FB04DF" w14:paraId="7320AD3D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891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23B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88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B3E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417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53E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F2A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FF8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3</w:t>
            </w:r>
          </w:p>
        </w:tc>
      </w:tr>
      <w:tr w:rsidR="00EE77AC" w:rsidRPr="00FB04DF" w14:paraId="3C1BF278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FD2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60AD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8C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E63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 (SAD virus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E5C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0C9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E74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27FC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7</w:t>
            </w:r>
          </w:p>
        </w:tc>
      </w:tr>
      <w:tr w:rsidR="00EE77AC" w:rsidRPr="00FB04DF" w14:paraId="67102633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B9E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209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9CZ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321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 (SAD virus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81C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000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5BB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5EA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8</w:t>
            </w:r>
          </w:p>
        </w:tc>
      </w:tr>
      <w:tr w:rsidR="00EE77AC" w:rsidRPr="00FB04DF" w14:paraId="7594AA8D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643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9AB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16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71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C9E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00C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CC5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6E6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0</w:t>
            </w:r>
          </w:p>
        </w:tc>
      </w:tr>
      <w:tr w:rsidR="00EE77AC" w:rsidRPr="00FB04DF" w14:paraId="1935AE67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DF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454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178P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69F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d fo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0D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9F4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358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EBA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1</w:t>
            </w:r>
          </w:p>
        </w:tc>
      </w:tr>
      <w:tr w:rsidR="00EE77AC" w:rsidRPr="00FB04DF" w14:paraId="64AC3A2B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707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922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1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AB53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8FF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05F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3A06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A12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2</w:t>
            </w:r>
          </w:p>
        </w:tc>
      </w:tr>
      <w:tr w:rsidR="00EE77AC" w:rsidRPr="00FB04DF" w14:paraId="49C1C48F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7E2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12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2IN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64D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D75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E2E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167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n subcontine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4C1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65</w:t>
            </w:r>
          </w:p>
        </w:tc>
      </w:tr>
      <w:tr w:rsidR="00EE77AC" w:rsidRPr="00FB04DF" w14:paraId="3EE4F74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7B7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469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3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38E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35B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472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DB6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3E5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3</w:t>
            </w:r>
          </w:p>
        </w:tc>
      </w:tr>
      <w:tr w:rsidR="00EE77AC" w:rsidRPr="00FB04DF" w14:paraId="514D741D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774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846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4AR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6AD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darida brasiliensi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900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DD3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793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3FC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6</w:t>
            </w:r>
          </w:p>
        </w:tc>
      </w:tr>
      <w:tr w:rsidR="00EE77AC" w:rsidRPr="00FB04DF" w14:paraId="5DBEAEF8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51C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1A7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6C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02E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(vaccinal strain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CF1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219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7A9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smopolitan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AE3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63</w:t>
            </w:r>
          </w:p>
        </w:tc>
      </w:tr>
      <w:tr w:rsidR="00EE77AC" w:rsidRPr="00FB04DF" w14:paraId="501D250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552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C88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7C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A2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AEB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90A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4A8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300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4</w:t>
            </w:r>
          </w:p>
        </w:tc>
      </w:tr>
      <w:tr w:rsidR="00EE77AC" w:rsidRPr="00FB04DF" w14:paraId="2E95A55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748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23D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9C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05E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DA8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AA6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721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3CF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5</w:t>
            </w:r>
          </w:p>
        </w:tc>
      </w:tr>
      <w:tr w:rsidR="00EE77AC" w:rsidRPr="00FB04DF" w14:paraId="0DA6B1F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652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4B2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37P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44B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ccoon 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34B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4EC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3E7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C202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6002</w:t>
            </w:r>
          </w:p>
        </w:tc>
      </w:tr>
      <w:tr w:rsidR="00EE77AC" w:rsidRPr="00FB04DF" w14:paraId="10EC3896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8E5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A25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11C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557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E9A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B98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AA3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CE8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815995</w:t>
            </w:r>
          </w:p>
        </w:tc>
      </w:tr>
      <w:tr w:rsidR="00EE77AC" w:rsidRPr="00FB04DF" w14:paraId="577908E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8BA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C2F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1NE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444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68D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663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F87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A93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6</w:t>
            </w:r>
          </w:p>
        </w:tc>
      </w:tr>
      <w:tr w:rsidR="00EE77AC" w:rsidRPr="00FB04DF" w14:paraId="0C64CB42" w14:textId="77777777" w:rsidTr="00C14C0D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7E0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B2E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2NE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E120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3C4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6B2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A9C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409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7</w:t>
            </w:r>
          </w:p>
        </w:tc>
      </w:tr>
      <w:tr w:rsidR="00EE77AC" w:rsidRPr="00FB04DF" w14:paraId="34FEBFB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53C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F67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5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2DE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449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461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DC5C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B40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8</w:t>
            </w:r>
          </w:p>
        </w:tc>
      </w:tr>
      <w:tr w:rsidR="00EE77AC" w:rsidRPr="00FB04DF" w14:paraId="425C87A6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B2A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AA3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8CB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583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3EC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E5C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F7D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84F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0</w:t>
            </w:r>
          </w:p>
        </w:tc>
      </w:tr>
      <w:tr w:rsidR="00EE77AC" w:rsidRPr="00FB04DF" w14:paraId="03545F6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B0F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40E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9BI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BE9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197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16A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69B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9C8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1</w:t>
            </w:r>
          </w:p>
        </w:tc>
      </w:tr>
      <w:tr w:rsidR="00EE77AC" w:rsidRPr="00FB04DF" w14:paraId="4761187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B80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C01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0LA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1D6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A80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C8A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F23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9E9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2</w:t>
            </w:r>
          </w:p>
        </w:tc>
      </w:tr>
      <w:tr w:rsidR="00EE77AC" w:rsidRPr="00FB04DF" w14:paraId="12D91A7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537E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26C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1CB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915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53E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C5A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4D2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7ED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3</w:t>
            </w:r>
          </w:p>
        </w:tc>
      </w:tr>
      <w:tr w:rsidR="00EE77AC" w:rsidRPr="00FB04DF" w14:paraId="21FDE018" w14:textId="77777777" w:rsidTr="00C14C0D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BDB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12C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2CB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B76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08E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ACF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480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65F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4</w:t>
            </w:r>
          </w:p>
        </w:tc>
      </w:tr>
      <w:tr w:rsidR="00EE77AC" w:rsidRPr="00FB04DF" w14:paraId="0BAB927D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BC0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508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3BI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F10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C35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847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1C6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439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5</w:t>
            </w:r>
          </w:p>
        </w:tc>
      </w:tr>
      <w:tr w:rsidR="00EE77AC" w:rsidRPr="00FB04DF" w14:paraId="37FA86C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7E9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E44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4CB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7DC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BF7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451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700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522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6</w:t>
            </w:r>
          </w:p>
        </w:tc>
      </w:tr>
      <w:tr w:rsidR="00EE77AC" w:rsidRPr="00FB04DF" w14:paraId="0A27B49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17C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F4B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5BI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54D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7F7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DD6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DAA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3C7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7</w:t>
            </w:r>
          </w:p>
        </w:tc>
      </w:tr>
      <w:tr w:rsidR="00EE77AC" w:rsidRPr="00FB04DF" w14:paraId="6DA31CD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161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1E8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016VN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835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F64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9D3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334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0A2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5</w:t>
            </w:r>
          </w:p>
        </w:tc>
      </w:tr>
      <w:tr w:rsidR="00EE77AC" w:rsidRPr="00FB04DF" w14:paraId="11B76EFF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019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8D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017VN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49A2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568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783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F96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77D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6</w:t>
            </w:r>
          </w:p>
        </w:tc>
      </w:tr>
      <w:tr w:rsidR="00EE77AC" w:rsidRPr="00FB04DF" w14:paraId="38A3CF2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DCF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CFA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02LA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8D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1BB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7BC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2BD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048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8</w:t>
            </w:r>
          </w:p>
        </w:tc>
      </w:tr>
      <w:tr w:rsidR="00EE77AC" w:rsidRPr="00FB04DF" w14:paraId="09BCCBD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5E7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DDC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04LA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564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FD3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365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676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973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9</w:t>
            </w:r>
          </w:p>
        </w:tc>
      </w:tr>
      <w:tr w:rsidR="00EE77AC" w:rsidRPr="00FB04DF" w14:paraId="7FB9A07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511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8C23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06CB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9B6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E66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06C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3EA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885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0</w:t>
            </w:r>
          </w:p>
        </w:tc>
      </w:tr>
      <w:tr w:rsidR="00EE77AC" w:rsidRPr="00FB04DF" w14:paraId="75E9B30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F9A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279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08U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434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7F5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EFB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627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6C0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69</w:t>
            </w:r>
          </w:p>
        </w:tc>
      </w:tr>
      <w:tr w:rsidR="00EE77AC" w:rsidRPr="00FB04DF" w14:paraId="0A240C6F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5B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3C4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30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EA3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A86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62C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9E4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79C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2</w:t>
            </w:r>
          </w:p>
        </w:tc>
      </w:tr>
      <w:tr w:rsidR="00EE77AC" w:rsidRPr="00FB04DF" w14:paraId="13EEE63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ADE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5DD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45C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FD8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921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32E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84A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ED3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6</w:t>
            </w:r>
          </w:p>
        </w:tc>
      </w:tr>
      <w:tr w:rsidR="00EE77AC" w:rsidRPr="00FB04DF" w14:paraId="3D999CC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E0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550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52AF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BA9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687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1BE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A2B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539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7</w:t>
            </w:r>
          </w:p>
        </w:tc>
      </w:tr>
      <w:tr w:rsidR="00EE77AC" w:rsidRPr="00FB04DF" w14:paraId="26FD814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69F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033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1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4B8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149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0A2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221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388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1</w:t>
            </w:r>
          </w:p>
        </w:tc>
      </w:tr>
      <w:tr w:rsidR="00EE77AC" w:rsidRPr="00FB04DF" w14:paraId="65DD67C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C89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669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3IND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232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F59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D0D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543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FEE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2</w:t>
            </w:r>
          </w:p>
        </w:tc>
      </w:tr>
      <w:tr w:rsidR="00EE77AC" w:rsidRPr="00FB04DF" w14:paraId="730A10F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C7B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4E1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6P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5C9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E81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F01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061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6DE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3</w:t>
            </w:r>
          </w:p>
        </w:tc>
      </w:tr>
      <w:tr w:rsidR="00EE77AC" w:rsidRPr="00FB04DF" w14:paraId="0BD44ED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2DA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C87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7PH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8B2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E55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B98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F7F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622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4</w:t>
            </w:r>
          </w:p>
        </w:tc>
      </w:tr>
      <w:tr w:rsidR="00EE77AC" w:rsidRPr="00FB04DF" w14:paraId="00A2A0A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CF6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07E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9MA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AAA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36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81C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AF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432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5</w:t>
            </w:r>
          </w:p>
        </w:tc>
      </w:tr>
      <w:tr w:rsidR="00EE77AC" w:rsidRPr="00FB04DF" w14:paraId="2E2B5BC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378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E7C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27AF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99B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3A6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665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319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056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6</w:t>
            </w:r>
          </w:p>
        </w:tc>
      </w:tr>
      <w:tr w:rsidR="00EE77AC" w:rsidRPr="00FB04DF" w14:paraId="626F25D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306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6EA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28GAB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EB7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C09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FE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301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A04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7</w:t>
            </w:r>
          </w:p>
        </w:tc>
      </w:tr>
      <w:tr w:rsidR="00EE77AC" w:rsidRPr="00FB04DF" w14:paraId="19A683C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F66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E84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29AF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706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A2C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FFE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A5D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1FE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8</w:t>
            </w:r>
          </w:p>
        </w:tc>
      </w:tr>
      <w:tr w:rsidR="00EE77AC" w:rsidRPr="00FB04DF" w14:paraId="4E9108D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951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CD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33MA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7C8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43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7D4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F3D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8FC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9</w:t>
            </w:r>
          </w:p>
        </w:tc>
      </w:tr>
      <w:tr w:rsidR="00EE77AC" w:rsidRPr="00FB04DF" w14:paraId="3EC5DA83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70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D7E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35AFG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708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494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F92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7CB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tic-relat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B57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0</w:t>
            </w:r>
          </w:p>
        </w:tc>
      </w:tr>
      <w:tr w:rsidR="00EE77AC" w:rsidRPr="00FB04DF" w14:paraId="075B9B3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B65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373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149R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27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D6E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9446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65B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AA7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1</w:t>
            </w:r>
          </w:p>
        </w:tc>
      </w:tr>
      <w:tr w:rsidR="00EE77AC" w:rsidRPr="00FB04DF" w14:paraId="73797E0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C24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1A0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158R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5E4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D54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F3C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5A0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993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2</w:t>
            </w:r>
          </w:p>
        </w:tc>
      </w:tr>
      <w:tr w:rsidR="00EE77AC" w:rsidRPr="00FB04DF" w14:paraId="0D166058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5CE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26A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159R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219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96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7E9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E6B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FC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3</w:t>
            </w:r>
          </w:p>
        </w:tc>
      </w:tr>
      <w:tr w:rsidR="00EE77AC" w:rsidRPr="00FB04DF" w14:paraId="40EA3F74" w14:textId="77777777" w:rsidTr="00C14C0D">
        <w:trPr>
          <w:trHeight w:val="33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D06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07B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209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BA7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4FE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479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D45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991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4</w:t>
            </w:r>
          </w:p>
        </w:tc>
      </w:tr>
      <w:tr w:rsidR="00EE77AC" w:rsidRPr="00FB04DF" w14:paraId="7705B5D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2A2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A19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214M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D0B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7C9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95AA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F86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80E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5</w:t>
            </w:r>
          </w:p>
        </w:tc>
      </w:tr>
      <w:tr w:rsidR="00EE77AC" w:rsidRPr="00FB04DF" w14:paraId="6F2CDD32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370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2B2E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222MA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54A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634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E93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CD5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AB34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6</w:t>
            </w:r>
          </w:p>
        </w:tc>
      </w:tr>
      <w:tr w:rsidR="00EE77AC" w:rsidRPr="00FB04DF" w14:paraId="11C49D70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B3A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34D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0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AB26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2B1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A27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29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C19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7</w:t>
            </w:r>
          </w:p>
        </w:tc>
      </w:tr>
      <w:tr w:rsidR="00EE77AC" w:rsidRPr="00FB04DF" w14:paraId="0D38E38C" w14:textId="77777777" w:rsidTr="00C14C0D">
        <w:trPr>
          <w:trHeight w:val="34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895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66B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1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46B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030C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08A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B7A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31F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8</w:t>
            </w:r>
          </w:p>
        </w:tc>
      </w:tr>
      <w:tr w:rsidR="00EE77AC" w:rsidRPr="00FB04DF" w14:paraId="347BB3C7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388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04C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2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3F6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5A3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C25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95A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B53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29</w:t>
            </w:r>
          </w:p>
        </w:tc>
      </w:tr>
      <w:tr w:rsidR="00EE77AC" w:rsidRPr="00FB04DF" w14:paraId="7D2A0C9A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9BC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306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3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B6F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886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EE9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7EF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32A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0</w:t>
            </w:r>
          </w:p>
        </w:tc>
      </w:tr>
      <w:tr w:rsidR="00EE77AC" w:rsidRPr="00FB04DF" w14:paraId="23DDB2D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6B4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5C0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4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858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92F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192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620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97B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1</w:t>
            </w:r>
          </w:p>
        </w:tc>
      </w:tr>
      <w:tr w:rsidR="00EE77AC" w:rsidRPr="00FB04DF" w14:paraId="2F82D16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5D6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67C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6BO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C5D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d 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977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699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D81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BFF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2</w:t>
            </w:r>
          </w:p>
        </w:tc>
      </w:tr>
      <w:tr w:rsidR="00EE77AC" w:rsidRPr="00FB04DF" w14:paraId="744F8B4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32A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E33C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7BO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A18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ey badge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4C4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A1B0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114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frica 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1D8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3</w:t>
            </w:r>
          </w:p>
        </w:tc>
      </w:tr>
      <w:tr w:rsidR="00EE77AC" w:rsidRPr="00FB04DF" w14:paraId="69355252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EB2C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641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18AF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89C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63CB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8B5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1F4C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3E7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4</w:t>
            </w:r>
          </w:p>
        </w:tc>
      </w:tr>
      <w:tr w:rsidR="00EE77AC" w:rsidRPr="00FB04DF" w14:paraId="01AD16F9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F8D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F37C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K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08E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A62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477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631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rica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8402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8</w:t>
            </w:r>
          </w:p>
        </w:tc>
      </w:tr>
      <w:tr w:rsidR="00EE77AC" w:rsidRPr="00FB04DF" w14:paraId="1D93CEF8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048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9AF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15B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6CB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5A0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012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447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99</w:t>
            </w:r>
          </w:p>
        </w:tc>
      </w:tr>
      <w:tr w:rsidR="00EE77AC" w:rsidRPr="00FB04DF" w14:paraId="69AEB38C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C0F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3428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5EF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E1B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3DF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339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4CE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600</w:t>
            </w:r>
          </w:p>
        </w:tc>
      </w:tr>
      <w:tr w:rsidR="00EE77AC" w:rsidRPr="00FB04DF" w14:paraId="4E183E40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F13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2E9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EA1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282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992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2E3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BE0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601</w:t>
            </w:r>
          </w:p>
        </w:tc>
      </w:tr>
      <w:tr w:rsidR="00EE77AC" w:rsidRPr="00FB04DF" w14:paraId="73E5FBE7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8E9D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35E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524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93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612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56D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FE2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602</w:t>
            </w:r>
          </w:p>
        </w:tc>
      </w:tr>
      <w:tr w:rsidR="00EE77AC" w:rsidRPr="00FB04DF" w14:paraId="0AA28840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AFB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22B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37F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ccinal strai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0F9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C59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02C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mopolit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46A2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603</w:t>
            </w:r>
          </w:p>
        </w:tc>
      </w:tr>
      <w:tr w:rsidR="00EE77AC" w:rsidRPr="00FB04DF" w14:paraId="6A57F0F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683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EDE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bat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B4A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terop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p.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163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B90E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06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EEB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C_003243 </w:t>
            </w:r>
          </w:p>
        </w:tc>
      </w:tr>
      <w:tr w:rsidR="00EE77AC" w:rsidRPr="00FB04DF" w14:paraId="39DF8975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2CB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7C2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hu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0B8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18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EEE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3EA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4B8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18014</w:t>
            </w:r>
          </w:p>
        </w:tc>
      </w:tr>
      <w:tr w:rsidR="00EE77AC" w:rsidRPr="00FB04DF" w14:paraId="554D0701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1A4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A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032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6FF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blyth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3D0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735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87C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C4F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614259</w:t>
            </w:r>
          </w:p>
        </w:tc>
      </w:tr>
      <w:tr w:rsidR="00EE77AC" w:rsidRPr="00FB04DF" w14:paraId="7F8E471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91F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BL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CFE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76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yotis natterer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C5F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773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F39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BE6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F311903</w:t>
            </w:r>
          </w:p>
        </w:tc>
      </w:tr>
      <w:tr w:rsidR="00EE77AC" w:rsidRPr="00FB04DF" w14:paraId="034C052D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3CE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AFF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32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006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444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832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7EE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8C9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9</w:t>
            </w:r>
          </w:p>
        </w:tc>
      </w:tr>
      <w:tr w:rsidR="00EE77AC" w:rsidRPr="00FB04DF" w14:paraId="63E7129C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490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FF9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20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377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DAD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920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A5D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91F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51</w:t>
            </w:r>
          </w:p>
        </w:tc>
      </w:tr>
      <w:tr w:rsidR="00EE77AC" w:rsidRPr="00FB04DF" w14:paraId="33821182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C3E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V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A84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86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3F9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p.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E88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B7B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FF0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A7F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20</w:t>
            </w:r>
          </w:p>
        </w:tc>
      </w:tr>
      <w:tr w:rsidR="00EE77AC" w:rsidRPr="00FB04DF" w14:paraId="66817B7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883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4D3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5P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244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BE9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51D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491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189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36</w:t>
            </w:r>
          </w:p>
        </w:tc>
      </w:tr>
      <w:tr w:rsidR="00EE77AC" w:rsidRPr="00FB04DF" w14:paraId="3F5616A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848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6DF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8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495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5ED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998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61F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B70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2</w:t>
            </w:r>
          </w:p>
        </w:tc>
      </w:tr>
      <w:tr w:rsidR="00EE77AC" w:rsidRPr="00FB04DF" w14:paraId="037095FF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DF3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F7D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19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585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7AE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62E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3AB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4450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9</w:t>
            </w:r>
          </w:p>
        </w:tc>
      </w:tr>
      <w:tr w:rsidR="00EE77AC" w:rsidRPr="00FB04DF" w14:paraId="6608E1C7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FE7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5F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9GE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C82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28E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DF0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5FA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D3F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7</w:t>
            </w:r>
          </w:p>
        </w:tc>
      </w:tr>
      <w:tr w:rsidR="00EE77AC" w:rsidRPr="00FB04DF" w14:paraId="39D64F1D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85D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FD7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43UK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9EC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espertilio murinu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B6C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1A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AAD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3F18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4</w:t>
            </w:r>
          </w:p>
        </w:tc>
      </w:tr>
      <w:tr w:rsidR="00EE77AC" w:rsidRPr="00FB04DF" w14:paraId="4EEF4BA7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EBB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BA8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80H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AE0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379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1E5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562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31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6</w:t>
            </w:r>
          </w:p>
        </w:tc>
      </w:tr>
      <w:tr w:rsidR="00EE77AC" w:rsidRPr="00FB04DF" w14:paraId="1FD8F364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12C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E5E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16H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F28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26A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511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2A4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301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8</w:t>
            </w:r>
          </w:p>
        </w:tc>
      </w:tr>
      <w:tr w:rsidR="00EE77AC" w:rsidRPr="00FB04DF" w14:paraId="1EF2ADA3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66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AF2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85SP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59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6C9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7A1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4B0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C2BA1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2</w:t>
            </w:r>
          </w:p>
        </w:tc>
      </w:tr>
      <w:tr w:rsidR="00EE77AC" w:rsidRPr="00FB04DF" w14:paraId="5A875576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FA2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0C3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03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C13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454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6B6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AB4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BB7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79</w:t>
            </w:r>
          </w:p>
        </w:tc>
      </w:tr>
      <w:tr w:rsidR="00EE77AC" w:rsidRPr="00FB04DF" w14:paraId="188236CD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878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22F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6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CD7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64E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A233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2C6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4385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89</w:t>
            </w:r>
          </w:p>
        </w:tc>
      </w:tr>
      <w:tr w:rsidR="00EE77AC" w:rsidRPr="00FB04DF" w14:paraId="174C5C95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1E2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9E0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2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722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DC1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58B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2FB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1AA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3</w:t>
            </w:r>
          </w:p>
        </w:tc>
      </w:tr>
      <w:tr w:rsidR="00EE77AC" w:rsidRPr="00FB04DF" w14:paraId="09BE0BD9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6BA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20B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003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E8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603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C01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652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6C1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4</w:t>
            </w:r>
          </w:p>
        </w:tc>
      </w:tr>
      <w:tr w:rsidR="00EE77AC" w:rsidRPr="00FB04DF" w14:paraId="161EC6BB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349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280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018SL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68D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C0D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F5E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C48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996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497</w:t>
            </w:r>
          </w:p>
        </w:tc>
      </w:tr>
      <w:tr w:rsidR="00EE77AC" w:rsidRPr="00FB04DF" w14:paraId="43FC5F6B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C44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E70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07D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C33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?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26B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1F7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AC32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ACF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1</w:t>
            </w:r>
          </w:p>
        </w:tc>
      </w:tr>
      <w:tr w:rsidR="00EE77AC" w:rsidRPr="00FB04DF" w14:paraId="5D2EACD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54A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664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31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77B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F9E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C22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2FD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B3C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3</w:t>
            </w:r>
          </w:p>
        </w:tc>
      </w:tr>
      <w:tr w:rsidR="00EE77AC" w:rsidRPr="00FB04DF" w14:paraId="2D3AF8F9" w14:textId="77777777" w:rsidTr="00C14C0D">
        <w:trPr>
          <w:trHeight w:hRule="exact" w:val="6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A1F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F22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32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7F1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3C5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DAA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E96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BDE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4</w:t>
            </w:r>
          </w:p>
        </w:tc>
      </w:tr>
      <w:tr w:rsidR="00EE77AC" w:rsidRPr="00FB04DF" w14:paraId="23405629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28D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DB4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33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13B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9623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D92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B31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5D5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5</w:t>
            </w:r>
          </w:p>
        </w:tc>
      </w:tr>
      <w:tr w:rsidR="00EE77AC" w:rsidRPr="00FB04DF" w14:paraId="398ABA6C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1E2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FEB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002FR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453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ptesicus serot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384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1D9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FD5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FA1B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09</w:t>
            </w:r>
          </w:p>
        </w:tc>
      </w:tr>
      <w:tr w:rsidR="00EE77AC" w:rsidRPr="00FB04DF" w14:paraId="21654A29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883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9A2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18H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195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sycneme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27E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8D3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9D2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765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4</w:t>
            </w:r>
          </w:p>
        </w:tc>
      </w:tr>
      <w:tr w:rsidR="00EE77AC" w:rsidRPr="00FB04DF" w14:paraId="572E8EFA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D1F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177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7SW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500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ubentoni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C75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B07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967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DC2E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57</w:t>
            </w:r>
          </w:p>
        </w:tc>
      </w:tr>
      <w:tr w:rsidR="00EE77AC" w:rsidRPr="00FB04DF" w14:paraId="7E17B971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E47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56D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75H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6DB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sycneme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AF0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380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E70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844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64</w:t>
            </w:r>
          </w:p>
        </w:tc>
      </w:tr>
      <w:tr w:rsidR="00EE77AC" w:rsidRPr="00FB04DF" w14:paraId="75D0C3BC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0FB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06C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12HO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8AC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sycneme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2B2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therland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25B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162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A3A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54658</w:t>
            </w:r>
          </w:p>
        </w:tc>
      </w:tr>
      <w:tr w:rsidR="00EE77AC" w:rsidRPr="00FB04DF" w14:paraId="404F687E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F88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6A2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53SW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483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ubentoni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F96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269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C16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75FF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8</w:t>
            </w:r>
          </w:p>
        </w:tc>
      </w:tr>
      <w:tr w:rsidR="00EE77AC" w:rsidRPr="00FB04DF" w14:paraId="5D28E63D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6DB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A0E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54SW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D04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ubentoni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43B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3426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802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423C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09</w:t>
            </w:r>
          </w:p>
        </w:tc>
      </w:tr>
      <w:tr w:rsidR="00EE77AC" w:rsidRPr="00FB04DF" w14:paraId="400DFE6A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A85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BLV-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3CC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055SWI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D38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daubentoni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644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9C2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5BA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6EA2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10</w:t>
            </w:r>
          </w:p>
        </w:tc>
      </w:tr>
      <w:tr w:rsidR="00EE77AC" w:rsidRPr="00FB04DF" w14:paraId="4DAF3831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FFD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KO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064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5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736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ve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588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AF1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2DC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8515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X193798</w:t>
            </w:r>
          </w:p>
        </w:tc>
      </w:tr>
      <w:tr w:rsidR="00EE77AC" w:rsidRPr="00FB04DF" w14:paraId="6156C965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872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4E8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A0C4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rina leucogaste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B51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E66A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831E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F42A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614260</w:t>
            </w:r>
          </w:p>
        </w:tc>
      </w:tr>
      <w:tr w:rsidR="00EE77AC" w:rsidRPr="00FB04DF" w14:paraId="6FE1E8C6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15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8E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zerno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F1E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E89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88C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135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8F72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905105</w:t>
            </w:r>
          </w:p>
        </w:tc>
      </w:tr>
      <w:tr w:rsidR="00EE77AC" w:rsidRPr="00FB04DF" w14:paraId="297C8D5C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D50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HU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A3B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ACF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tis mystacinus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8C1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415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F29B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FBE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614261</w:t>
            </w:r>
          </w:p>
        </w:tc>
      </w:tr>
      <w:tr w:rsidR="00EE77AC" w:rsidRPr="00FB04DF" w14:paraId="669106F7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BDF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7C4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9NG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D8A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idolon helvum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4EF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355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7CD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BC6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0</w:t>
            </w:r>
          </w:p>
        </w:tc>
      </w:tr>
      <w:tr w:rsidR="00EE77AC" w:rsidRPr="00FB04DF" w14:paraId="74FF8839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2C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EF95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06S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C4D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idolon helvum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1DE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2BA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404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5D0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08</w:t>
            </w:r>
          </w:p>
        </w:tc>
      </w:tr>
      <w:tr w:rsidR="00EE77AC" w:rsidRPr="00FB04DF" w14:paraId="27718BFA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DE02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B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AA6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gKE1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E353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idolon helvum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9994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A5F9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07D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A5E7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59198</w:t>
            </w:r>
          </w:p>
        </w:tc>
      </w:tr>
      <w:tr w:rsidR="00EE77AC" w:rsidRPr="00FB04DF" w14:paraId="6271BFB4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AF7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4FA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00CA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8095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re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9AC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F5E0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35895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2D8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7</w:t>
            </w:r>
          </w:p>
        </w:tc>
      </w:tr>
      <w:tr w:rsidR="00EE77AC" w:rsidRPr="00FB04DF" w14:paraId="09EDCACA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3B8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5DE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101RC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0E7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den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A126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0D11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0BFC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8EF9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293118</w:t>
            </w:r>
          </w:p>
        </w:tc>
      </w:tr>
      <w:tr w:rsidR="00EE77AC" w:rsidRPr="00FB04DF" w14:paraId="218D9D92" w14:textId="77777777" w:rsidTr="00C14C0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632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E8D3C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20S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397A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BF7B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BA6F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0B9E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7753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055543</w:t>
            </w:r>
          </w:p>
        </w:tc>
      </w:tr>
      <w:tr w:rsidR="00EE77AC" w:rsidRPr="00FB04DF" w14:paraId="2596315C" w14:textId="77777777" w:rsidTr="00C14C0D">
        <w:trPr>
          <w:trHeight w:val="5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AB87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2A7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KV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0711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0518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5578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97B7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0706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_006429</w:t>
            </w:r>
          </w:p>
        </w:tc>
      </w:tr>
      <w:tr w:rsidR="00EE77AC" w:rsidRPr="00FB04DF" w14:paraId="75050CDE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04CC9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BV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E793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imoni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E4D40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pposideros commerson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66CDD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B213D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721E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BDDB4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170201</w:t>
            </w:r>
          </w:p>
        </w:tc>
      </w:tr>
      <w:tr w:rsidR="00EE77AC" w:rsidRPr="00FB04DF" w14:paraId="74EF9445" w14:textId="77777777" w:rsidTr="00C14C0D">
        <w:trPr>
          <w:trHeight w:val="7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B8F9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CBV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17AA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C870F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t (</w:t>
            </w:r>
            <w:r w:rsidRPr="00FB04D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niopterus schreibersii</w:t>
            </w: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60B1E" w14:textId="77777777" w:rsidR="00EE77AC" w:rsidRPr="00FB04DF" w:rsidRDefault="00EE77AC" w:rsidP="00C14C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52803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CC8B4" w14:textId="77777777" w:rsidR="00EE77AC" w:rsidRPr="00FB04DF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B0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C993D" w14:textId="77777777" w:rsidR="00EE77AC" w:rsidRPr="000C5B17" w:rsidRDefault="00EE77AC" w:rsidP="00C14C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5B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614258</w:t>
            </w:r>
          </w:p>
        </w:tc>
      </w:tr>
    </w:tbl>
    <w:p w14:paraId="2618167A" w14:textId="77777777" w:rsidR="00EE77AC" w:rsidRPr="00FB04DF" w:rsidRDefault="00EE77AC" w:rsidP="00EE77AC">
      <w:pPr>
        <w:rPr>
          <w:rFonts w:ascii="Times New Roman" w:hAnsi="Times New Roman" w:cs="Times New Roman"/>
          <w:sz w:val="22"/>
          <w:szCs w:val="22"/>
        </w:rPr>
      </w:pPr>
    </w:p>
    <w:p w14:paraId="2AC74DEB" w14:textId="174EA734" w:rsidR="00EE77AC" w:rsidRPr="00F93086" w:rsidRDefault="00EE77AC" w:rsidP="00EE77AC">
      <w:pPr>
        <w:rPr>
          <w:rFonts w:ascii="Times New Roman" w:hAnsi="Times New Roman" w:cs="Times New Roman"/>
        </w:rPr>
      </w:pPr>
      <w:proofErr w:type="gramStart"/>
      <w:r w:rsidRPr="00F93086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Phylogenetic clades according to </w:t>
      </w:r>
      <w:r w:rsidRPr="00F667CB">
        <w:rPr>
          <w:rFonts w:ascii="Times New Roman" w:hAnsi="Times New Roman" w:cs="Times New Roman"/>
        </w:rPr>
        <w:t>[2</w:t>
      </w:r>
      <w:r w:rsidR="000B058E">
        <w:rPr>
          <w:rFonts w:ascii="Times New Roman" w:hAnsi="Times New Roman" w:cs="Times New Roman"/>
        </w:rPr>
        <w:t>7</w:t>
      </w:r>
      <w:r w:rsidRPr="00F667CB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.</w:t>
      </w:r>
    </w:p>
    <w:p w14:paraId="4E2D78A9" w14:textId="562FAC8A" w:rsidR="00837A4C" w:rsidRPr="00AF24E0" w:rsidRDefault="000B058E" w:rsidP="00192305">
      <w:pPr>
        <w:rPr>
          <w:sz w:val="22"/>
          <w:szCs w:val="22"/>
        </w:rPr>
      </w:pPr>
      <w:proofErr w:type="gramStart"/>
      <w:r w:rsidRPr="000B058E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 ?:</w:t>
      </w:r>
      <w:proofErr w:type="gramEnd"/>
      <w:r>
        <w:rPr>
          <w:sz w:val="22"/>
          <w:szCs w:val="22"/>
        </w:rPr>
        <w:t xml:space="preserve"> Not available</w:t>
      </w:r>
    </w:p>
    <w:sectPr w:rsidR="00837A4C" w:rsidRPr="00AF24E0" w:rsidSect="00192305">
      <w:type w:val="continuous"/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F94"/>
    <w:rsid w:val="000507E8"/>
    <w:rsid w:val="000B058E"/>
    <w:rsid w:val="000B655B"/>
    <w:rsid w:val="00123E13"/>
    <w:rsid w:val="00192305"/>
    <w:rsid w:val="004F3406"/>
    <w:rsid w:val="00510310"/>
    <w:rsid w:val="00570EB9"/>
    <w:rsid w:val="00837A4C"/>
    <w:rsid w:val="008F1DA5"/>
    <w:rsid w:val="00C14C0D"/>
    <w:rsid w:val="00C173F2"/>
    <w:rsid w:val="00C90CAA"/>
    <w:rsid w:val="00D03981"/>
    <w:rsid w:val="00DC15BC"/>
    <w:rsid w:val="00EE77AC"/>
    <w:rsid w:val="00F3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120F4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F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32F94"/>
  </w:style>
  <w:style w:type="character" w:customStyle="1" w:styleId="TextebrutCar">
    <w:name w:val="Texte brut Car"/>
    <w:basedOn w:val="Policepardfaut"/>
    <w:link w:val="Textebrut"/>
    <w:uiPriority w:val="99"/>
    <w:rsid w:val="000B655B"/>
    <w:rPr>
      <w:rFonts w:ascii="Courier" w:hAnsi="Courier"/>
      <w:sz w:val="21"/>
      <w:szCs w:val="21"/>
    </w:rPr>
  </w:style>
  <w:style w:type="paragraph" w:styleId="Textebrut">
    <w:name w:val="Plain Text"/>
    <w:basedOn w:val="Normal"/>
    <w:link w:val="TextebrutCar"/>
    <w:uiPriority w:val="99"/>
    <w:unhideWhenUsed/>
    <w:rsid w:val="000B655B"/>
    <w:rPr>
      <w:rFonts w:ascii="Courier" w:hAnsi="Courier"/>
      <w:sz w:val="21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0B655B"/>
    <w:rPr>
      <w:rFonts w:ascii="Courier" w:hAnsi="Courier"/>
      <w:sz w:val="21"/>
      <w:szCs w:val="21"/>
    </w:rPr>
  </w:style>
  <w:style w:type="paragraph" w:styleId="Pardeliste">
    <w:name w:val="List Paragraph"/>
    <w:basedOn w:val="Normal"/>
    <w:uiPriority w:val="34"/>
    <w:qFormat/>
    <w:rsid w:val="000507E8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0507E8"/>
    <w:rPr>
      <w:color w:val="0000FF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0507E8"/>
    <w:rPr>
      <w:color w:val="800080"/>
      <w:u w:val="single"/>
    </w:rPr>
  </w:style>
  <w:style w:type="paragraph" w:customStyle="1" w:styleId="font5">
    <w:name w:val="font5"/>
    <w:basedOn w:val="Normal"/>
    <w:rsid w:val="000507E8"/>
    <w:pPr>
      <w:spacing w:before="100" w:beforeAutospacing="1" w:after="100" w:afterAutospacing="1"/>
    </w:pPr>
    <w:rPr>
      <w:rFonts w:ascii="Arial" w:hAnsi="Arial"/>
      <w:color w:val="000000"/>
      <w:sz w:val="28"/>
      <w:szCs w:val="28"/>
    </w:rPr>
  </w:style>
  <w:style w:type="paragraph" w:customStyle="1" w:styleId="font6">
    <w:name w:val="font6"/>
    <w:basedOn w:val="Normal"/>
    <w:rsid w:val="000507E8"/>
    <w:pPr>
      <w:spacing w:before="100" w:beforeAutospacing="1" w:after="100" w:afterAutospacing="1"/>
    </w:pPr>
    <w:rPr>
      <w:rFonts w:ascii="Arial" w:hAnsi="Arial"/>
      <w:i/>
      <w:iCs/>
      <w:color w:val="000000"/>
      <w:sz w:val="28"/>
      <w:szCs w:val="28"/>
    </w:rPr>
  </w:style>
  <w:style w:type="paragraph" w:customStyle="1" w:styleId="xl63">
    <w:name w:val="xl6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4">
    <w:name w:val="xl6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5">
    <w:name w:val="xl6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6">
    <w:name w:val="xl6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7">
    <w:name w:val="xl6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8">
    <w:name w:val="xl68"/>
    <w:basedOn w:val="Normal"/>
    <w:rsid w:val="000507E8"/>
    <w:pP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69">
    <w:name w:val="xl6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0">
    <w:name w:val="xl7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1">
    <w:name w:val="xl7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2">
    <w:name w:val="xl7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3">
    <w:name w:val="xl73"/>
    <w:basedOn w:val="Normal"/>
    <w:rsid w:val="000507E8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5">
    <w:name w:val="xl7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6">
    <w:name w:val="xl76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7">
    <w:name w:val="xl7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sz w:val="28"/>
      <w:szCs w:val="28"/>
    </w:rPr>
  </w:style>
  <w:style w:type="paragraph" w:customStyle="1" w:styleId="xl78">
    <w:name w:val="xl7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79">
    <w:name w:val="xl7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0">
    <w:name w:val="xl8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81">
    <w:name w:val="xl8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2">
    <w:name w:val="xl8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3">
    <w:name w:val="xl8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4">
    <w:name w:val="xl8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85">
    <w:name w:val="xl8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6">
    <w:name w:val="xl86"/>
    <w:basedOn w:val="Normal"/>
    <w:rsid w:val="000507E8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7">
    <w:name w:val="xl87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88">
    <w:name w:val="xl8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89">
    <w:name w:val="xl89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0">
    <w:name w:val="xl90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1">
    <w:name w:val="xl91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2">
    <w:name w:val="xl92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color w:val="000000"/>
      <w:sz w:val="28"/>
      <w:szCs w:val="28"/>
    </w:rPr>
  </w:style>
  <w:style w:type="paragraph" w:customStyle="1" w:styleId="xl93">
    <w:name w:val="xl9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4">
    <w:name w:val="xl9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5">
    <w:name w:val="xl95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6">
    <w:name w:val="xl96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97">
    <w:name w:val="xl97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8"/>
      <w:szCs w:val="28"/>
    </w:rPr>
  </w:style>
  <w:style w:type="paragraph" w:customStyle="1" w:styleId="xl98">
    <w:name w:val="xl98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99">
    <w:name w:val="xl99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0">
    <w:name w:val="xl100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1">
    <w:name w:val="xl101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8"/>
      <w:szCs w:val="28"/>
    </w:rPr>
  </w:style>
  <w:style w:type="paragraph" w:customStyle="1" w:styleId="xl102">
    <w:name w:val="xl102"/>
    <w:basedOn w:val="Normal"/>
    <w:rsid w:val="000507E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sz w:val="22"/>
      <w:szCs w:val="22"/>
    </w:rPr>
  </w:style>
  <w:style w:type="paragraph" w:customStyle="1" w:styleId="xl103">
    <w:name w:val="xl103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xl104">
    <w:name w:val="xl104"/>
    <w:basedOn w:val="Normal"/>
    <w:rsid w:val="00050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sz w:val="28"/>
      <w:szCs w:val="28"/>
    </w:rPr>
  </w:style>
  <w:style w:type="paragraph" w:customStyle="1" w:styleId="font7">
    <w:name w:val="font7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">
    <w:name w:val="font9"/>
    <w:basedOn w:val="Normal"/>
    <w:rsid w:val="00EE77AC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8</Words>
  <Characters>8482</Characters>
  <Application>Microsoft Macintosh Word</Application>
  <DocSecurity>0</DocSecurity>
  <Lines>59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Utilisateur de Microsoft Office</cp:lastModifiedBy>
  <cp:revision>6</cp:revision>
  <dcterms:created xsi:type="dcterms:W3CDTF">2016-06-14T09:59:00Z</dcterms:created>
  <dcterms:modified xsi:type="dcterms:W3CDTF">2016-06-15T14:16:00Z</dcterms:modified>
</cp:coreProperties>
</file>